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mTFkb: a knowledgebase for fundamental annotation of mouse transcription factor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Kun Sun, Huating Wang, and Hao Su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: Co-occurrence of key transcription factors in human and mouse tissu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2: Basic information of the RNA-seq datasets used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02:50:00Z</dcterms:created>
  <dc:creator>Ahfyth</dc:creator>
  <dc:description/>
  <dc:language>en-US</dc:language>
  <cp:lastModifiedBy>Ahfyth</cp:lastModifiedBy>
  <cp:lastPrinted>2016-11-29T13:09:00Z</cp:lastPrinted>
  <dcterms:modified xsi:type="dcterms:W3CDTF">2016-11-29T05:09:00Z</dcterms:modified>
  <cp:revision>4</cp:revision>
  <dc:subject/>
  <dc:title/>
</cp:coreProperties>
</file>